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062BB" w14:textId="3269D9C9" w:rsidR="00D471AF" w:rsidRPr="001D4439" w:rsidRDefault="000E4277" w:rsidP="006D6CFA">
      <w:pPr>
        <w:spacing w:line="480" w:lineRule="auto"/>
        <w:rPr>
          <w:rFonts w:eastAsia="Times New Roman"/>
          <w:color w:val="000000"/>
          <w:u w:color="000000"/>
        </w:rPr>
      </w:pPr>
      <w:bookmarkStart w:id="0" w:name="_GoBack"/>
      <w:bookmarkEnd w:id="0"/>
      <w:r w:rsidRPr="001D4439">
        <w:rPr>
          <w:b/>
          <w:bCs/>
          <w:color w:val="000000"/>
          <w:u w:color="000000"/>
        </w:rPr>
        <w:t xml:space="preserve">Appendix 1. </w:t>
      </w:r>
      <w:r w:rsidR="00D471AF" w:rsidRPr="001D4439">
        <w:rPr>
          <w:b/>
          <w:bCs/>
          <w:color w:val="000000"/>
          <w:u w:color="000000"/>
        </w:rPr>
        <w:t>INTER</w:t>
      </w:r>
      <w:r w:rsidR="004D0F91" w:rsidRPr="001D4439">
        <w:rPr>
          <w:b/>
          <w:bCs/>
          <w:color w:val="000000"/>
          <w:u w:color="000000"/>
        </w:rPr>
        <w:t>VIEW </w:t>
      </w:r>
      <w:r w:rsidR="00D471AF" w:rsidRPr="001D4439">
        <w:rPr>
          <w:b/>
          <w:bCs/>
          <w:color w:val="000000"/>
          <w:u w:color="000000"/>
        </w:rPr>
        <w:t xml:space="preserve">GUIDE </w:t>
      </w:r>
    </w:p>
    <w:p w14:paraId="5188E025" w14:textId="77777777" w:rsidR="00D471AF" w:rsidRPr="001D4439" w:rsidRDefault="00D471AF" w:rsidP="006D6CFA">
      <w:pPr>
        <w:spacing w:line="480" w:lineRule="auto"/>
        <w:rPr>
          <w:rFonts w:eastAsia="Times New Roman"/>
          <w:color w:val="000000"/>
          <w:u w:color="000000"/>
        </w:rPr>
      </w:pPr>
    </w:p>
    <w:p w14:paraId="7C13E596" w14:textId="77777777" w:rsidR="004D0F91" w:rsidRPr="001D4439" w:rsidRDefault="004D0F91" w:rsidP="006D6CFA">
      <w:pPr>
        <w:spacing w:line="480" w:lineRule="auto"/>
        <w:rPr>
          <w:rFonts w:eastAsia="Times New Roman"/>
          <w:color w:val="000000"/>
          <w:u w:color="000000"/>
        </w:rPr>
      </w:pPr>
    </w:p>
    <w:p w14:paraId="5DBEAB46" w14:textId="77777777" w:rsidR="00D471AF" w:rsidRPr="001D4439" w:rsidRDefault="00D471AF" w:rsidP="006D6CFA">
      <w:pPr>
        <w:spacing w:line="480" w:lineRule="auto"/>
        <w:rPr>
          <w:rFonts w:eastAsia="Times New Roman"/>
          <w:color w:val="000000"/>
          <w:u w:color="000000"/>
        </w:rPr>
      </w:pPr>
    </w:p>
    <w:p w14:paraId="2B1FF1F2" w14:textId="50F77955" w:rsidR="004D0F91" w:rsidRPr="001D4439" w:rsidRDefault="00D471AF" w:rsidP="006D6CFA">
      <w:pPr>
        <w:spacing w:line="480" w:lineRule="auto"/>
        <w:rPr>
          <w:color w:val="000000"/>
          <w:u w:color="000000"/>
        </w:rPr>
      </w:pPr>
      <w:r w:rsidRPr="001D4439">
        <w:rPr>
          <w:color w:val="000000"/>
          <w:u w:color="000000"/>
        </w:rPr>
        <w:t xml:space="preserve">1. </w:t>
      </w:r>
      <w:r w:rsidR="00DB46CF" w:rsidRPr="001D4439">
        <w:rPr>
          <w:color w:val="000000"/>
          <w:u w:color="000000"/>
        </w:rPr>
        <w:t>Can you please s</w:t>
      </w:r>
      <w:r w:rsidR="004D0F91" w:rsidRPr="001D4439">
        <w:rPr>
          <w:color w:val="000000"/>
          <w:u w:color="000000"/>
        </w:rPr>
        <w:t xml:space="preserve">hare </w:t>
      </w:r>
      <w:r w:rsidR="00DB46CF" w:rsidRPr="001D4439">
        <w:rPr>
          <w:color w:val="000000"/>
          <w:u w:color="000000"/>
        </w:rPr>
        <w:t xml:space="preserve">examples of having </w:t>
      </w:r>
      <w:r w:rsidR="004D0F91" w:rsidRPr="001D4439">
        <w:rPr>
          <w:color w:val="000000"/>
          <w:u w:color="000000"/>
        </w:rPr>
        <w:t xml:space="preserve">discovered </w:t>
      </w:r>
      <w:r w:rsidR="008451BC" w:rsidRPr="001D4439">
        <w:rPr>
          <w:color w:val="000000"/>
          <w:u w:color="000000"/>
        </w:rPr>
        <w:t>strengths</w:t>
      </w:r>
      <w:r w:rsidR="004D0F91" w:rsidRPr="001D4439">
        <w:rPr>
          <w:color w:val="000000"/>
          <w:u w:color="000000"/>
        </w:rPr>
        <w:t xml:space="preserve"> in patients with medically unexplained symptoms. </w:t>
      </w:r>
      <w:r w:rsidR="00DB46CF" w:rsidRPr="001D4439">
        <w:rPr>
          <w:color w:val="000000"/>
          <w:u w:color="000000"/>
        </w:rPr>
        <w:t xml:space="preserve">What I am thinking about is something </w:t>
      </w:r>
      <w:r w:rsidR="004D0F91" w:rsidRPr="001D4439">
        <w:rPr>
          <w:color w:val="000000"/>
          <w:u w:color="000000"/>
        </w:rPr>
        <w:t xml:space="preserve">that can </w:t>
      </w:r>
      <w:r w:rsidR="00DB46CF" w:rsidRPr="001D4439">
        <w:rPr>
          <w:color w:val="000000"/>
          <w:u w:color="000000"/>
        </w:rPr>
        <w:t xml:space="preserve">be considered to </w:t>
      </w:r>
      <w:r w:rsidR="007059AA" w:rsidRPr="001D4439">
        <w:rPr>
          <w:color w:val="000000"/>
          <w:u w:color="000000"/>
        </w:rPr>
        <w:t>represent</w:t>
      </w:r>
      <w:r w:rsidR="00DB46CF" w:rsidRPr="001D4439">
        <w:rPr>
          <w:color w:val="000000"/>
          <w:u w:color="000000"/>
        </w:rPr>
        <w:t xml:space="preserve"> </w:t>
      </w:r>
      <w:r w:rsidR="004D0F91" w:rsidRPr="001D4439">
        <w:rPr>
          <w:color w:val="000000"/>
          <w:u w:color="000000"/>
        </w:rPr>
        <w:t xml:space="preserve">a strong side in the </w:t>
      </w:r>
      <w:r w:rsidR="00DB46CF" w:rsidRPr="001D4439">
        <w:rPr>
          <w:color w:val="000000"/>
          <w:u w:color="000000"/>
        </w:rPr>
        <w:t xml:space="preserve">patient’s </w:t>
      </w:r>
      <w:r w:rsidR="004D0F91" w:rsidRPr="001D4439">
        <w:rPr>
          <w:color w:val="000000"/>
          <w:u w:color="000000"/>
        </w:rPr>
        <w:t>life outside the consultation room</w:t>
      </w:r>
      <w:r w:rsidR="00DB46CF" w:rsidRPr="001D4439">
        <w:rPr>
          <w:color w:val="000000"/>
          <w:u w:color="000000"/>
        </w:rPr>
        <w:t>.</w:t>
      </w:r>
    </w:p>
    <w:p w14:paraId="76BD9117" w14:textId="0391AA28" w:rsidR="00D471AF" w:rsidRPr="001D4439" w:rsidRDefault="00D471AF" w:rsidP="006D6CFA">
      <w:pPr>
        <w:spacing w:line="480" w:lineRule="auto"/>
        <w:rPr>
          <w:rFonts w:eastAsia="Times New Roman"/>
          <w:color w:val="000000"/>
          <w:u w:color="000000"/>
        </w:rPr>
      </w:pPr>
    </w:p>
    <w:p w14:paraId="7FDD9B89" w14:textId="141A5904" w:rsidR="00D471AF" w:rsidRPr="001D4439" w:rsidRDefault="004D0F91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Why </w:t>
      </w:r>
      <w:r w:rsidR="00DB46CF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or 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how did the theme of the </w:t>
      </w:r>
      <w:r w:rsidR="000E5A92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patient’s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 </w:t>
      </w:r>
      <w:r w:rsidR="008451BC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strengths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 come up during the consultation?</w:t>
      </w:r>
    </w:p>
    <w:p w14:paraId="50CC20C0" w14:textId="24DE31DC" w:rsidR="004D0F91" w:rsidRPr="001D4439" w:rsidRDefault="00DB46CF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Can you please elaborate on </w:t>
      </w:r>
      <w:r w:rsidR="004D0F91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the </w:t>
      </w:r>
      <w:r w:rsidR="000E5A92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patient’s</w:t>
      </w:r>
      <w:r w:rsidR="004D0F91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 story</w:t>
      </w:r>
      <w:r w:rsidR="002C6613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 / backgro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und?</w:t>
      </w:r>
    </w:p>
    <w:p w14:paraId="7195A08D" w14:textId="4DCAD1D2" w:rsidR="004D0F91" w:rsidRPr="001D4439" w:rsidRDefault="004D0F91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W</w:t>
      </w:r>
      <w:r w:rsidR="002C6613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as it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 difficult</w:t>
      </w:r>
      <w:r w:rsidR="002C6613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 to </w:t>
      </w:r>
      <w:r w:rsidR="00DB46CF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discover this </w:t>
      </w:r>
      <w:r w:rsidR="002C6613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strong side</w:t>
      </w:r>
      <w:r w:rsidR="00DB46CF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 in the patient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? What was the situation?</w:t>
      </w:r>
    </w:p>
    <w:p w14:paraId="0523F316" w14:textId="195C935F" w:rsidR="004D0F91" w:rsidRPr="001D4439" w:rsidRDefault="004D0F91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Did I understand it correctly </w:t>
      </w:r>
      <w:r w:rsidR="000E5A92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w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hen you sai</w:t>
      </w:r>
      <w:r w:rsidR="000E5A92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d (…)?</w:t>
      </w:r>
    </w:p>
    <w:p w14:paraId="7BDE2622" w14:textId="4F4156E2" w:rsidR="00D471AF" w:rsidRPr="001D4439" w:rsidRDefault="004D0F91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Any</w:t>
      </w:r>
      <w:r w:rsidR="00DB46CF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one else who has experienced something similar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? </w:t>
      </w:r>
    </w:p>
    <w:p w14:paraId="2B399C5B" w14:textId="77777777" w:rsidR="004D0F91" w:rsidRPr="001D4439" w:rsidRDefault="004D0F91" w:rsidP="006D6CFA">
      <w:pPr>
        <w:spacing w:line="480" w:lineRule="auto"/>
        <w:rPr>
          <w:rFonts w:eastAsia="Times New Roman"/>
          <w:color w:val="000000"/>
          <w:u w:color="000000"/>
        </w:rPr>
      </w:pPr>
    </w:p>
    <w:p w14:paraId="04BF0E88" w14:textId="18AEF173" w:rsidR="004D0F91" w:rsidRPr="001D4439" w:rsidRDefault="004D0F91" w:rsidP="006D6CFA">
      <w:pPr>
        <w:spacing w:line="480" w:lineRule="auto"/>
        <w:rPr>
          <w:rFonts w:eastAsia="Times New Roman"/>
          <w:color w:val="000000"/>
          <w:u w:color="000000"/>
        </w:rPr>
      </w:pPr>
      <w:r w:rsidRPr="001D4439">
        <w:rPr>
          <w:rFonts w:eastAsia="Times New Roman"/>
          <w:color w:val="000000"/>
          <w:u w:color="000000"/>
        </w:rPr>
        <w:t xml:space="preserve">2. </w:t>
      </w:r>
      <w:r w:rsidR="00DB46CF" w:rsidRPr="001D4439">
        <w:rPr>
          <w:rFonts w:eastAsia="Times New Roman"/>
          <w:color w:val="000000"/>
          <w:u w:color="000000"/>
        </w:rPr>
        <w:t>W</w:t>
      </w:r>
      <w:r w:rsidRPr="001D4439">
        <w:rPr>
          <w:rFonts w:eastAsia="Times New Roman"/>
          <w:color w:val="000000"/>
          <w:u w:color="000000"/>
        </w:rPr>
        <w:t>hat significance did it have for you as a GP that you gained this knowledge about the patient?</w:t>
      </w:r>
    </w:p>
    <w:p w14:paraId="25C9DDD8" w14:textId="4C5069C8" w:rsidR="004D0F91" w:rsidRPr="001D4439" w:rsidRDefault="004D0F91" w:rsidP="006D6CFA">
      <w:pPr>
        <w:spacing w:line="480" w:lineRule="auto"/>
        <w:rPr>
          <w:rFonts w:eastAsia="Times New Roman"/>
          <w:color w:val="000000"/>
          <w:u w:color="000000"/>
        </w:rPr>
      </w:pPr>
    </w:p>
    <w:p w14:paraId="43F6EDFB" w14:textId="5789A83E" w:rsidR="004D0F91" w:rsidRPr="001D4439" w:rsidRDefault="004D0F91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Did anything change in your perception of the patient? </w:t>
      </w:r>
    </w:p>
    <w:p w14:paraId="138479BF" w14:textId="5EA98407" w:rsidR="004D0F91" w:rsidRPr="001D4439" w:rsidRDefault="004D0F91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What did change? </w:t>
      </w:r>
    </w:p>
    <w:p w14:paraId="283AF9DB" w14:textId="579BCF90" w:rsidR="004D0F91" w:rsidRPr="001D4439" w:rsidRDefault="004D0F91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What did you think when the patient started talking about this strong side? </w:t>
      </w:r>
    </w:p>
    <w:p w14:paraId="5503C700" w14:textId="538222B6" w:rsidR="004D0F91" w:rsidRPr="001D4439" w:rsidRDefault="00F64946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Has a</w:t>
      </w:r>
      <w:r w:rsidR="000E5A92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nyone 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else </w:t>
      </w:r>
      <w:r w:rsidR="000E5A92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had 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a </w:t>
      </w:r>
      <w:r w:rsidR="000E5A92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similar experience? </w:t>
      </w:r>
    </w:p>
    <w:p w14:paraId="51538A15" w14:textId="0AFD4756" w:rsidR="00FC0029" w:rsidRPr="001D4439" w:rsidRDefault="00F64946" w:rsidP="006D6CFA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</w:pP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 xml:space="preserve">How do you think this may have changed </w:t>
      </w:r>
      <w:r w:rsidR="00FC0029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your relation</w:t>
      </w:r>
      <w:r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ship with this patient</w:t>
      </w:r>
      <w:r w:rsidR="00FC0029" w:rsidRPr="001D4439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US"/>
        </w:rPr>
        <w:t>?</w:t>
      </w:r>
    </w:p>
    <w:p w14:paraId="21417C75" w14:textId="7229E5B4" w:rsidR="00D471AF" w:rsidRPr="001D4439" w:rsidRDefault="00D471AF" w:rsidP="006D6CFA">
      <w:pPr>
        <w:spacing w:line="480" w:lineRule="auto"/>
        <w:rPr>
          <w:color w:val="000000"/>
          <w:u w:color="000000"/>
        </w:rPr>
      </w:pPr>
    </w:p>
    <w:p w14:paraId="4C5E2F76" w14:textId="2B2F3438" w:rsidR="004D0F91" w:rsidRPr="001D4439" w:rsidRDefault="004D0F91" w:rsidP="006D6CFA">
      <w:pPr>
        <w:pStyle w:val="ListParagraph"/>
        <w:spacing w:line="480" w:lineRule="auto"/>
        <w:ind w:left="2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lang w:val="en-US"/>
        </w:rPr>
      </w:pPr>
    </w:p>
    <w:p w14:paraId="1C3E483A" w14:textId="77777777" w:rsidR="00C56855" w:rsidRPr="001D4439" w:rsidRDefault="00F64F49" w:rsidP="006D6CFA">
      <w:pPr>
        <w:spacing w:line="480" w:lineRule="auto"/>
      </w:pPr>
    </w:p>
    <w:sectPr w:rsidR="00C56855" w:rsidRPr="001D4439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1E166" w14:textId="77777777" w:rsidR="00F64F49" w:rsidRDefault="00F64F49">
      <w:r>
        <w:separator/>
      </w:r>
    </w:p>
  </w:endnote>
  <w:endnote w:type="continuationSeparator" w:id="0">
    <w:p w14:paraId="69E33BB3" w14:textId="77777777" w:rsidR="00F64F49" w:rsidRDefault="00F64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AA29B0" w14:textId="77777777" w:rsidR="006871A7" w:rsidRDefault="00F64F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620865" w14:textId="77777777" w:rsidR="00F64F49" w:rsidRDefault="00F64F49">
      <w:r>
        <w:separator/>
      </w:r>
    </w:p>
  </w:footnote>
  <w:footnote w:type="continuationSeparator" w:id="0">
    <w:p w14:paraId="3631467E" w14:textId="77777777" w:rsidR="00F64F49" w:rsidRDefault="00F64F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4B45A" w14:textId="77777777" w:rsidR="006871A7" w:rsidRDefault="00F64F4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F34EE3"/>
    <w:multiLevelType w:val="hybridMultilevel"/>
    <w:tmpl w:val="8D1A964E"/>
    <w:numStyleLink w:val="Strek"/>
  </w:abstractNum>
  <w:abstractNum w:abstractNumId="1" w15:restartNumberingAfterBreak="0">
    <w:nsid w:val="541151C3"/>
    <w:multiLevelType w:val="hybridMultilevel"/>
    <w:tmpl w:val="EA72CF20"/>
    <w:styleLink w:val="Nummerert"/>
    <w:lvl w:ilvl="0" w:tplc="845ADB5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B4AE96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1FCDBF0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843BCA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BFA9D0C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668079A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D0613B6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F7ADFC8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104CDE0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A861F40"/>
    <w:multiLevelType w:val="hybridMultilevel"/>
    <w:tmpl w:val="EA72CF20"/>
    <w:numStyleLink w:val="Nummerert"/>
  </w:abstractNum>
  <w:abstractNum w:abstractNumId="3" w15:restartNumberingAfterBreak="0">
    <w:nsid w:val="5B0C14AC"/>
    <w:multiLevelType w:val="hybridMultilevel"/>
    <w:tmpl w:val="8D1A964E"/>
    <w:styleLink w:val="Strek"/>
    <w:lvl w:ilvl="0" w:tplc="B2C6C754">
      <w:start w:val="1"/>
      <w:numFmt w:val="bullet"/>
      <w:lvlText w:val="-"/>
      <w:lvlJc w:val="left"/>
      <w:pPr>
        <w:ind w:left="220" w:hanging="220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88AE08C4">
      <w:start w:val="1"/>
      <w:numFmt w:val="bullet"/>
      <w:lvlText w:val="-"/>
      <w:lvlJc w:val="left"/>
      <w:pPr>
        <w:ind w:left="460" w:hanging="220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A6D496C2">
      <w:start w:val="1"/>
      <w:numFmt w:val="bullet"/>
      <w:lvlText w:val="-"/>
      <w:lvlJc w:val="left"/>
      <w:pPr>
        <w:ind w:left="700" w:hanging="220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35E63E9A">
      <w:start w:val="1"/>
      <w:numFmt w:val="bullet"/>
      <w:lvlText w:val="-"/>
      <w:lvlJc w:val="left"/>
      <w:pPr>
        <w:ind w:left="940" w:hanging="220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24FC1E4C">
      <w:start w:val="1"/>
      <w:numFmt w:val="bullet"/>
      <w:lvlText w:val="-"/>
      <w:lvlJc w:val="left"/>
      <w:pPr>
        <w:ind w:left="1180" w:hanging="220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C9E85D2E">
      <w:start w:val="1"/>
      <w:numFmt w:val="bullet"/>
      <w:lvlText w:val="-"/>
      <w:lvlJc w:val="left"/>
      <w:pPr>
        <w:ind w:left="1420" w:hanging="220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41D0177C">
      <w:start w:val="1"/>
      <w:numFmt w:val="bullet"/>
      <w:lvlText w:val="-"/>
      <w:lvlJc w:val="left"/>
      <w:pPr>
        <w:ind w:left="1660" w:hanging="220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300814B8">
      <w:start w:val="1"/>
      <w:numFmt w:val="bullet"/>
      <w:lvlText w:val="-"/>
      <w:lvlJc w:val="left"/>
      <w:pPr>
        <w:ind w:left="1900" w:hanging="220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50E01EA2">
      <w:start w:val="1"/>
      <w:numFmt w:val="bullet"/>
      <w:lvlText w:val="-"/>
      <w:lvlJc w:val="left"/>
      <w:pPr>
        <w:ind w:left="2140" w:hanging="220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4" w15:restartNumberingAfterBreak="0">
    <w:nsid w:val="64B713D7"/>
    <w:multiLevelType w:val="hybridMultilevel"/>
    <w:tmpl w:val="A3A8FFCC"/>
    <w:lvl w:ilvl="0" w:tplc="85B0415E">
      <w:start w:val="5"/>
      <w:numFmt w:val="bullet"/>
      <w:lvlText w:val=""/>
      <w:lvlJc w:val="left"/>
      <w:pPr>
        <w:ind w:left="1060" w:hanging="360"/>
      </w:pPr>
      <w:rPr>
        <w:rFonts w:ascii="Symbol" w:eastAsia="Times New Roman" w:hAnsi="Symbol" w:cs="Times New Roman" w:hint="default"/>
        <w:sz w:val="16"/>
      </w:rPr>
    </w:lvl>
    <w:lvl w:ilvl="1" w:tplc="0414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0"/>
    <w:lvlOverride w:ilvl="0">
      <w:lvl w:ilvl="0" w:tplc="B61CC9B4">
        <w:start w:val="1"/>
        <w:numFmt w:val="bullet"/>
        <w:lvlText w:val="-"/>
        <w:lvlJc w:val="left"/>
        <w:pPr>
          <w:ind w:left="240" w:hanging="24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1">
      <w:lvl w:ilvl="1" w:tplc="9530C1D8">
        <w:start w:val="1"/>
        <w:numFmt w:val="bullet"/>
        <w:lvlText w:val="-"/>
        <w:lvlJc w:val="left"/>
        <w:pPr>
          <w:ind w:left="480" w:hanging="24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2">
      <w:lvl w:ilvl="2" w:tplc="0C126D04">
        <w:start w:val="1"/>
        <w:numFmt w:val="bullet"/>
        <w:lvlText w:val="-"/>
        <w:lvlJc w:val="left"/>
        <w:pPr>
          <w:ind w:left="720" w:hanging="24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3">
      <w:lvl w:ilvl="3" w:tplc="B72C8494">
        <w:start w:val="1"/>
        <w:numFmt w:val="bullet"/>
        <w:lvlText w:val="-"/>
        <w:lvlJc w:val="left"/>
        <w:pPr>
          <w:ind w:left="960" w:hanging="24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4">
      <w:lvl w:ilvl="4" w:tplc="84A4F93A">
        <w:start w:val="1"/>
        <w:numFmt w:val="bullet"/>
        <w:lvlText w:val="-"/>
        <w:lvlJc w:val="left"/>
        <w:pPr>
          <w:ind w:left="1200" w:hanging="24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5">
      <w:lvl w:ilvl="5" w:tplc="C3482E1A">
        <w:start w:val="1"/>
        <w:numFmt w:val="bullet"/>
        <w:lvlText w:val="-"/>
        <w:lvlJc w:val="left"/>
        <w:pPr>
          <w:ind w:left="1440" w:hanging="24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6">
      <w:lvl w:ilvl="6" w:tplc="F5DA5F82">
        <w:start w:val="1"/>
        <w:numFmt w:val="bullet"/>
        <w:lvlText w:val="-"/>
        <w:lvlJc w:val="left"/>
        <w:pPr>
          <w:ind w:left="1680" w:hanging="24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7">
      <w:lvl w:ilvl="7" w:tplc="6BA2895E">
        <w:start w:val="1"/>
        <w:numFmt w:val="bullet"/>
        <w:lvlText w:val="-"/>
        <w:lvlJc w:val="left"/>
        <w:pPr>
          <w:ind w:left="1920" w:hanging="24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8">
      <w:lvl w:ilvl="8" w:tplc="85E29752">
        <w:start w:val="1"/>
        <w:numFmt w:val="bullet"/>
        <w:lvlText w:val="-"/>
        <w:lvlJc w:val="left"/>
        <w:pPr>
          <w:ind w:left="2160" w:hanging="24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</w:num>
  <w:num w:numId="6">
    <w:abstractNumId w:val="0"/>
    <w:lvlOverride w:ilvl="0">
      <w:lvl w:ilvl="0" w:tplc="B61CC9B4">
        <w:start w:val="1"/>
        <w:numFmt w:val="bullet"/>
        <w:lvlText w:val="-"/>
        <w:lvlJc w:val="left"/>
        <w:pPr>
          <w:ind w:left="24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6"/>
          <w:szCs w:val="26"/>
          <w:highlight w:val="none"/>
          <w:vertAlign w:val="baseline"/>
        </w:rPr>
      </w:lvl>
    </w:lvlOverride>
    <w:lvlOverride w:ilvl="1">
      <w:lvl w:ilvl="1" w:tplc="9530C1D8">
        <w:start w:val="1"/>
        <w:numFmt w:val="bullet"/>
        <w:lvlText w:val="-"/>
        <w:lvlJc w:val="left"/>
        <w:pPr>
          <w:ind w:left="48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6"/>
          <w:szCs w:val="26"/>
          <w:highlight w:val="none"/>
          <w:vertAlign w:val="baseline"/>
        </w:rPr>
      </w:lvl>
    </w:lvlOverride>
    <w:lvlOverride w:ilvl="2">
      <w:lvl w:ilvl="2" w:tplc="0C126D04">
        <w:start w:val="1"/>
        <w:numFmt w:val="bullet"/>
        <w:lvlText w:val="-"/>
        <w:lvlJc w:val="left"/>
        <w:pPr>
          <w:ind w:left="72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6"/>
          <w:szCs w:val="26"/>
          <w:highlight w:val="none"/>
          <w:vertAlign w:val="baseline"/>
        </w:rPr>
      </w:lvl>
    </w:lvlOverride>
    <w:lvlOverride w:ilvl="3">
      <w:lvl w:ilvl="3" w:tplc="B72C8494">
        <w:start w:val="1"/>
        <w:numFmt w:val="bullet"/>
        <w:lvlText w:val="-"/>
        <w:lvlJc w:val="left"/>
        <w:pPr>
          <w:ind w:left="96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6"/>
          <w:szCs w:val="26"/>
          <w:highlight w:val="none"/>
          <w:vertAlign w:val="baseline"/>
        </w:rPr>
      </w:lvl>
    </w:lvlOverride>
    <w:lvlOverride w:ilvl="4">
      <w:lvl w:ilvl="4" w:tplc="84A4F93A">
        <w:start w:val="1"/>
        <w:numFmt w:val="bullet"/>
        <w:lvlText w:val="-"/>
        <w:lvlJc w:val="left"/>
        <w:pPr>
          <w:ind w:left="120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6"/>
          <w:szCs w:val="26"/>
          <w:highlight w:val="none"/>
          <w:vertAlign w:val="baseline"/>
        </w:rPr>
      </w:lvl>
    </w:lvlOverride>
    <w:lvlOverride w:ilvl="5">
      <w:lvl w:ilvl="5" w:tplc="C3482E1A">
        <w:start w:val="1"/>
        <w:numFmt w:val="bullet"/>
        <w:lvlText w:val="-"/>
        <w:lvlJc w:val="left"/>
        <w:pPr>
          <w:ind w:left="144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6"/>
          <w:szCs w:val="26"/>
          <w:highlight w:val="none"/>
          <w:vertAlign w:val="baseline"/>
        </w:rPr>
      </w:lvl>
    </w:lvlOverride>
    <w:lvlOverride w:ilvl="6">
      <w:lvl w:ilvl="6" w:tplc="F5DA5F82">
        <w:start w:val="1"/>
        <w:numFmt w:val="bullet"/>
        <w:lvlText w:val="-"/>
        <w:lvlJc w:val="left"/>
        <w:pPr>
          <w:ind w:left="168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6"/>
          <w:szCs w:val="26"/>
          <w:highlight w:val="none"/>
          <w:vertAlign w:val="baseline"/>
        </w:rPr>
      </w:lvl>
    </w:lvlOverride>
    <w:lvlOverride w:ilvl="7">
      <w:lvl w:ilvl="7" w:tplc="6BA2895E">
        <w:start w:val="1"/>
        <w:numFmt w:val="bullet"/>
        <w:lvlText w:val="-"/>
        <w:lvlJc w:val="left"/>
        <w:pPr>
          <w:ind w:left="192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6"/>
          <w:szCs w:val="26"/>
          <w:highlight w:val="none"/>
          <w:vertAlign w:val="baseline"/>
        </w:rPr>
      </w:lvl>
    </w:lvlOverride>
    <w:lvlOverride w:ilvl="8">
      <w:lvl w:ilvl="8" w:tplc="85E29752">
        <w:start w:val="1"/>
        <w:numFmt w:val="bullet"/>
        <w:lvlText w:val="-"/>
        <w:lvlJc w:val="left"/>
        <w:pPr>
          <w:ind w:left="216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6"/>
          <w:szCs w:val="26"/>
          <w:highlight w:val="none"/>
          <w:vertAlign w:val="baseline"/>
        </w:rPr>
      </w:lvl>
    </w:lvlOverride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1AF"/>
    <w:rsid w:val="00002114"/>
    <w:rsid w:val="0002524C"/>
    <w:rsid w:val="0006487D"/>
    <w:rsid w:val="000857E2"/>
    <w:rsid w:val="000E4277"/>
    <w:rsid w:val="000E5A92"/>
    <w:rsid w:val="00136F06"/>
    <w:rsid w:val="001830E3"/>
    <w:rsid w:val="001A1EDF"/>
    <w:rsid w:val="001A2194"/>
    <w:rsid w:val="001B705A"/>
    <w:rsid w:val="001D4439"/>
    <w:rsid w:val="001E643F"/>
    <w:rsid w:val="00233483"/>
    <w:rsid w:val="00263815"/>
    <w:rsid w:val="00286006"/>
    <w:rsid w:val="002C134C"/>
    <w:rsid w:val="002C6613"/>
    <w:rsid w:val="00317978"/>
    <w:rsid w:val="00337EC3"/>
    <w:rsid w:val="00344DCC"/>
    <w:rsid w:val="003549D8"/>
    <w:rsid w:val="0038158B"/>
    <w:rsid w:val="003D3E97"/>
    <w:rsid w:val="003E0DF6"/>
    <w:rsid w:val="003F04CE"/>
    <w:rsid w:val="0042733B"/>
    <w:rsid w:val="004C3DA3"/>
    <w:rsid w:val="004D0F91"/>
    <w:rsid w:val="004F5566"/>
    <w:rsid w:val="00500B91"/>
    <w:rsid w:val="00515E81"/>
    <w:rsid w:val="00546BBB"/>
    <w:rsid w:val="00554EF6"/>
    <w:rsid w:val="0060209E"/>
    <w:rsid w:val="00675F6B"/>
    <w:rsid w:val="00682CD1"/>
    <w:rsid w:val="006A6496"/>
    <w:rsid w:val="006A711E"/>
    <w:rsid w:val="006A7784"/>
    <w:rsid w:val="006D6CFA"/>
    <w:rsid w:val="006D78E6"/>
    <w:rsid w:val="007059AA"/>
    <w:rsid w:val="00762171"/>
    <w:rsid w:val="0078391E"/>
    <w:rsid w:val="007914F2"/>
    <w:rsid w:val="007C6353"/>
    <w:rsid w:val="007E6BFB"/>
    <w:rsid w:val="007E7328"/>
    <w:rsid w:val="00824335"/>
    <w:rsid w:val="008451BC"/>
    <w:rsid w:val="0088374A"/>
    <w:rsid w:val="00904396"/>
    <w:rsid w:val="00930525"/>
    <w:rsid w:val="0096471B"/>
    <w:rsid w:val="00965425"/>
    <w:rsid w:val="00997D90"/>
    <w:rsid w:val="00A14C1F"/>
    <w:rsid w:val="00A27A76"/>
    <w:rsid w:val="00A51EA5"/>
    <w:rsid w:val="00A53C30"/>
    <w:rsid w:val="00B4155C"/>
    <w:rsid w:val="00B954B6"/>
    <w:rsid w:val="00BA6707"/>
    <w:rsid w:val="00BE4D10"/>
    <w:rsid w:val="00C35A2E"/>
    <w:rsid w:val="00C70A72"/>
    <w:rsid w:val="00CC5853"/>
    <w:rsid w:val="00CD5346"/>
    <w:rsid w:val="00D471AF"/>
    <w:rsid w:val="00DA0FAD"/>
    <w:rsid w:val="00DB46CF"/>
    <w:rsid w:val="00DD43C2"/>
    <w:rsid w:val="00DD5390"/>
    <w:rsid w:val="00E24CD1"/>
    <w:rsid w:val="00EA2DB2"/>
    <w:rsid w:val="00EC5893"/>
    <w:rsid w:val="00ED207C"/>
    <w:rsid w:val="00EE349B"/>
    <w:rsid w:val="00F33F88"/>
    <w:rsid w:val="00F64946"/>
    <w:rsid w:val="00F64F49"/>
    <w:rsid w:val="00FA1B51"/>
    <w:rsid w:val="00FB4761"/>
    <w:rsid w:val="00FC0029"/>
    <w:rsid w:val="00FC67F7"/>
    <w:rsid w:val="00FD2E3B"/>
    <w:rsid w:val="00FE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5D62C"/>
  <w15:chartTrackingRefBased/>
  <w15:docId w15:val="{5991CF81-880B-0544-9582-E4377060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1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merert">
    <w:name w:val="Nummerert"/>
    <w:rsid w:val="00D471AF"/>
    <w:pPr>
      <w:numPr>
        <w:numId w:val="1"/>
      </w:numPr>
    </w:pPr>
  </w:style>
  <w:style w:type="numbering" w:customStyle="1" w:styleId="Strek">
    <w:name w:val="Strek"/>
    <w:rsid w:val="00D471AF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4D0F9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F64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94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946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C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CFA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jerd Helene Jøssang</dc:creator>
  <cp:keywords/>
  <dc:description/>
  <cp:lastModifiedBy>Madhumala NM</cp:lastModifiedBy>
  <cp:revision>2</cp:revision>
  <dcterms:created xsi:type="dcterms:W3CDTF">2022-10-20T07:10:00Z</dcterms:created>
  <dcterms:modified xsi:type="dcterms:W3CDTF">2022-10-20T07:10:00Z</dcterms:modified>
</cp:coreProperties>
</file>